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E5A4E6" w14:textId="32F3BF68" w:rsidR="00F538EB" w:rsidRPr="00F538EB" w:rsidRDefault="00C63975" w:rsidP="00C63975">
      <w:pPr>
        <w:pStyle w:val="SMHeading"/>
        <w:rPr>
          <w:rFonts w:ascii="Arial" w:hAnsi="Arial" w:cs="Arial"/>
          <w:sz w:val="20"/>
          <w:szCs w:val="20"/>
        </w:rPr>
      </w:pPr>
      <w:r w:rsidRPr="00F538EB">
        <w:rPr>
          <w:rFonts w:ascii="Arial" w:hAnsi="Arial" w:cs="Arial"/>
          <w:sz w:val="20"/>
          <w:szCs w:val="20"/>
        </w:rPr>
        <w:t>S1</w:t>
      </w:r>
      <w:r w:rsidR="00F538EB" w:rsidRPr="00F538EB">
        <w:rPr>
          <w:rFonts w:ascii="Arial" w:hAnsi="Arial" w:cs="Arial"/>
          <w:sz w:val="20"/>
          <w:szCs w:val="20"/>
        </w:rPr>
        <w:t xml:space="preserve"> Table</w:t>
      </w:r>
      <w:r w:rsidR="00F538EB" w:rsidRPr="00F538EB">
        <w:rPr>
          <w:rFonts w:ascii="Arial" w:hAnsi="Arial" w:cs="Arial"/>
          <w:sz w:val="20"/>
          <w:szCs w:val="20"/>
          <w:lang w:eastAsia="zh-CN"/>
        </w:rPr>
        <w:t xml:space="preserve">. </w:t>
      </w:r>
      <w:r w:rsidR="00F538EB" w:rsidRPr="00F538EB">
        <w:rPr>
          <w:rFonts w:ascii="Arial" w:hAnsi="Arial" w:cs="Arial"/>
          <w:sz w:val="20"/>
          <w:szCs w:val="20"/>
        </w:rPr>
        <w:t>Primers used in the experiment</w:t>
      </w:r>
      <w:r w:rsidRPr="00F538EB">
        <w:rPr>
          <w:rFonts w:ascii="Arial" w:hAnsi="Arial" w:cs="Arial"/>
          <w:sz w:val="20"/>
          <w:szCs w:val="20"/>
        </w:rPr>
        <w:t xml:space="preserve"> </w:t>
      </w:r>
    </w:p>
    <w:tbl>
      <w:tblPr>
        <w:tblW w:w="8789" w:type="dxa"/>
        <w:jc w:val="center"/>
        <w:tblLayout w:type="fixed"/>
        <w:tblLook w:val="04A0" w:firstRow="1" w:lastRow="0" w:firstColumn="1" w:lastColumn="0" w:noHBand="0" w:noVBand="1"/>
      </w:tblPr>
      <w:tblGrid>
        <w:gridCol w:w="955"/>
        <w:gridCol w:w="1008"/>
        <w:gridCol w:w="3424"/>
        <w:gridCol w:w="3402"/>
      </w:tblGrid>
      <w:tr w:rsidR="00C63975" w:rsidRPr="00FF6681" w14:paraId="62497B36" w14:textId="77777777" w:rsidTr="008A0A3E">
        <w:trPr>
          <w:trHeight w:val="340"/>
          <w:jc w:val="center"/>
        </w:trPr>
        <w:tc>
          <w:tcPr>
            <w:tcW w:w="955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7C9D39" w14:textId="77777777" w:rsidR="009D29ED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 xml:space="preserve">No.1 </w:t>
            </w:r>
            <w:r w:rsidR="009D29ED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RT-</w:t>
            </w:r>
          </w:p>
          <w:p w14:paraId="352F0E23" w14:textId="05042142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PCR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3E1F57" w14:textId="77777777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Gene</w:t>
            </w:r>
          </w:p>
        </w:tc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454984" w14:textId="77777777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Forward Primer 5'-3'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7021F88F" w14:textId="77777777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Reverse Primer 5'-3'</w:t>
            </w:r>
          </w:p>
        </w:tc>
      </w:tr>
      <w:tr w:rsidR="00C63975" w:rsidRPr="00FF6681" w14:paraId="2BC27A24" w14:textId="77777777" w:rsidTr="008A0A3E">
        <w:trPr>
          <w:trHeight w:val="320"/>
          <w:jc w:val="center"/>
        </w:trPr>
        <w:tc>
          <w:tcPr>
            <w:tcW w:w="9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8AACC" w14:textId="77777777" w:rsidR="00C63975" w:rsidRPr="00FF6681" w:rsidRDefault="00C63975" w:rsidP="00DD1BF5">
            <w:pPr>
              <w:jc w:val="right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D2854" w14:textId="77777777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333333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333333"/>
                <w:sz w:val="16"/>
                <w:szCs w:val="16"/>
                <w:lang w:eastAsia="zh-CN"/>
              </w:rPr>
              <w:t>GAPDH</w:t>
            </w:r>
          </w:p>
        </w:tc>
        <w:tc>
          <w:tcPr>
            <w:tcW w:w="3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0FEA7" w14:textId="77777777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333333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333333"/>
                <w:sz w:val="16"/>
                <w:szCs w:val="16"/>
                <w:lang w:eastAsia="zh-CN"/>
              </w:rPr>
              <w:t>CCATGGAGAAGGCTGGGG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4601DE" w14:textId="77777777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CAAAGTTGTCATGGATGACC</w:t>
            </w:r>
          </w:p>
        </w:tc>
      </w:tr>
      <w:tr w:rsidR="00C63975" w:rsidRPr="00FF6681" w14:paraId="47DD5F69" w14:textId="77777777" w:rsidTr="008A0A3E">
        <w:trPr>
          <w:trHeight w:val="320"/>
          <w:jc w:val="center"/>
        </w:trPr>
        <w:tc>
          <w:tcPr>
            <w:tcW w:w="9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47E69" w14:textId="77777777" w:rsidR="00C63975" w:rsidRPr="00FF6681" w:rsidRDefault="00C63975" w:rsidP="00DD1BF5">
            <w:pPr>
              <w:jc w:val="right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258FD" w14:textId="77777777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HBP1</w:t>
            </w:r>
          </w:p>
        </w:tc>
        <w:tc>
          <w:tcPr>
            <w:tcW w:w="3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CA965" w14:textId="77777777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 TGAAGGCTGTGATAATGAGGAAGAT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9B461C" w14:textId="77777777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CATAGAAAGGGTGGTCCAGCTTA</w:t>
            </w:r>
          </w:p>
        </w:tc>
      </w:tr>
      <w:tr w:rsidR="00C63975" w:rsidRPr="00FF6681" w14:paraId="563E35DD" w14:textId="77777777" w:rsidTr="008A0A3E">
        <w:trPr>
          <w:trHeight w:val="320"/>
          <w:jc w:val="center"/>
        </w:trPr>
        <w:tc>
          <w:tcPr>
            <w:tcW w:w="9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224AD" w14:textId="77777777" w:rsidR="00C63975" w:rsidRPr="00FF6681" w:rsidRDefault="00C63975" w:rsidP="00DD1BF5">
            <w:pPr>
              <w:jc w:val="right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5B90B" w14:textId="77777777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UHRF1</w:t>
            </w:r>
          </w:p>
        </w:tc>
        <w:tc>
          <w:tcPr>
            <w:tcW w:w="3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8BDAD" w14:textId="77777777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CCTGGCGTCACTCAAGGA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11783B" w14:textId="77777777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TCCTGACAGCAGATACACTGGA</w:t>
            </w:r>
          </w:p>
        </w:tc>
      </w:tr>
      <w:tr w:rsidR="00C63975" w:rsidRPr="00FF6681" w14:paraId="46F38D8A" w14:textId="77777777" w:rsidTr="008A0A3E">
        <w:trPr>
          <w:trHeight w:val="320"/>
          <w:jc w:val="center"/>
        </w:trPr>
        <w:tc>
          <w:tcPr>
            <w:tcW w:w="9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55599" w14:textId="77777777" w:rsidR="00C63975" w:rsidRPr="00FF6681" w:rsidRDefault="00C63975" w:rsidP="00DD1BF5">
            <w:pPr>
              <w:jc w:val="right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1A128" w14:textId="77777777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CDO1</w:t>
            </w:r>
          </w:p>
        </w:tc>
        <w:tc>
          <w:tcPr>
            <w:tcW w:w="3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03574" w14:textId="77777777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TCTCTGTTGGGGTGAAGGAC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AF6647" w14:textId="77777777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GCCAGGCAAATAATGTCTCC</w:t>
            </w:r>
          </w:p>
        </w:tc>
      </w:tr>
      <w:tr w:rsidR="00C63975" w:rsidRPr="00FF6681" w14:paraId="4536BB4B" w14:textId="77777777" w:rsidTr="008A0A3E">
        <w:trPr>
          <w:trHeight w:val="320"/>
          <w:jc w:val="center"/>
        </w:trPr>
        <w:tc>
          <w:tcPr>
            <w:tcW w:w="9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9B643" w14:textId="77777777" w:rsidR="00C63975" w:rsidRPr="00FF6681" w:rsidRDefault="00C63975" w:rsidP="00DD1BF5">
            <w:pPr>
              <w:jc w:val="right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1D4A0" w14:textId="77777777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SLC7A11</w:t>
            </w:r>
          </w:p>
        </w:tc>
        <w:tc>
          <w:tcPr>
            <w:tcW w:w="3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6BF02" w14:textId="77777777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TCTCCAAAGGAGGTTACCTGC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3ABB79" w14:textId="77777777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AGACTCCCCTCAGTAAAGTGAC</w:t>
            </w:r>
          </w:p>
        </w:tc>
      </w:tr>
      <w:tr w:rsidR="00C63975" w:rsidRPr="00FF6681" w14:paraId="53A36034" w14:textId="77777777" w:rsidTr="008A0A3E">
        <w:trPr>
          <w:trHeight w:val="320"/>
          <w:jc w:val="center"/>
        </w:trPr>
        <w:tc>
          <w:tcPr>
            <w:tcW w:w="9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BF7C6" w14:textId="77777777" w:rsidR="00C63975" w:rsidRPr="00FF6681" w:rsidRDefault="00C63975" w:rsidP="00DD1BF5">
            <w:pPr>
              <w:jc w:val="right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D4FD4" w14:textId="77777777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GPX4</w:t>
            </w:r>
          </w:p>
        </w:tc>
        <w:tc>
          <w:tcPr>
            <w:tcW w:w="3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C5D3F" w14:textId="77777777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TGGGAAATGCCATCAAGTG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E1FC93" w14:textId="77777777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GGGGCAGGTCCTTCTCTATC</w:t>
            </w:r>
          </w:p>
        </w:tc>
      </w:tr>
      <w:tr w:rsidR="00C63975" w:rsidRPr="00FF6681" w14:paraId="1889E56D" w14:textId="77777777" w:rsidTr="008A0A3E">
        <w:trPr>
          <w:trHeight w:val="320"/>
          <w:jc w:val="center"/>
        </w:trPr>
        <w:tc>
          <w:tcPr>
            <w:tcW w:w="9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E8BB3" w14:textId="77777777" w:rsidR="00C63975" w:rsidRPr="00FF6681" w:rsidRDefault="00C63975" w:rsidP="00DD1BF5">
            <w:pPr>
              <w:jc w:val="right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21F93" w14:textId="77777777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SLC11A2</w:t>
            </w:r>
          </w:p>
        </w:tc>
        <w:tc>
          <w:tcPr>
            <w:tcW w:w="3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24A87" w14:textId="77777777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CTGCACCATGAGGAAGAAGC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220E43" w14:textId="77777777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TGGATACCTGAGTGGCTGAGT</w:t>
            </w:r>
          </w:p>
        </w:tc>
      </w:tr>
      <w:tr w:rsidR="00C63975" w:rsidRPr="00FF6681" w14:paraId="4B6FF482" w14:textId="77777777" w:rsidTr="008A0A3E">
        <w:trPr>
          <w:trHeight w:val="320"/>
          <w:jc w:val="center"/>
        </w:trPr>
        <w:tc>
          <w:tcPr>
            <w:tcW w:w="9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34C34" w14:textId="77777777" w:rsidR="00C63975" w:rsidRPr="00FF6681" w:rsidRDefault="00C63975" w:rsidP="00DD1BF5">
            <w:pPr>
              <w:jc w:val="right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F5D47" w14:textId="77777777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SLC40A1</w:t>
            </w:r>
          </w:p>
        </w:tc>
        <w:tc>
          <w:tcPr>
            <w:tcW w:w="3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A4655" w14:textId="77777777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CCCCAGCTCTAGCTGTGAAA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59070B" w14:textId="77777777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CAGGGGTTTTGGCTCAGTAT</w:t>
            </w:r>
          </w:p>
        </w:tc>
      </w:tr>
      <w:tr w:rsidR="00C63975" w:rsidRPr="00FF6681" w14:paraId="68754313" w14:textId="77777777" w:rsidTr="008A0A3E">
        <w:trPr>
          <w:trHeight w:val="320"/>
          <w:jc w:val="center"/>
        </w:trPr>
        <w:tc>
          <w:tcPr>
            <w:tcW w:w="9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3EBF5" w14:textId="77777777" w:rsidR="00C63975" w:rsidRPr="00FF6681" w:rsidRDefault="00C63975" w:rsidP="00DD1BF5">
            <w:pPr>
              <w:jc w:val="right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FC97B" w14:textId="77777777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IREB1</w:t>
            </w:r>
          </w:p>
        </w:tc>
        <w:tc>
          <w:tcPr>
            <w:tcW w:w="3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1455A" w14:textId="77777777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CCTCAGCCCCTGTCAAAA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AE8D72" w14:textId="77777777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GATTACTGATGGCCACGTGTT</w:t>
            </w:r>
          </w:p>
        </w:tc>
      </w:tr>
      <w:tr w:rsidR="00C63975" w:rsidRPr="00FF6681" w14:paraId="25D7EF94" w14:textId="77777777" w:rsidTr="008A0A3E">
        <w:trPr>
          <w:trHeight w:val="320"/>
          <w:jc w:val="center"/>
        </w:trPr>
        <w:tc>
          <w:tcPr>
            <w:tcW w:w="9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B28FC" w14:textId="77777777" w:rsidR="00C63975" w:rsidRPr="00FF6681" w:rsidRDefault="00C63975" w:rsidP="00DD1BF5">
            <w:pPr>
              <w:jc w:val="right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039C4" w14:textId="77777777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IREB2</w:t>
            </w:r>
          </w:p>
        </w:tc>
        <w:tc>
          <w:tcPr>
            <w:tcW w:w="3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4F589" w14:textId="77777777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333333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333333"/>
                <w:sz w:val="16"/>
                <w:szCs w:val="16"/>
                <w:lang w:eastAsia="zh-CN"/>
              </w:rPr>
              <w:t>CTGCCGAGGATCTTGTGATTC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BC60BD" w14:textId="77777777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GGGTGTATTCTCAATCTGCGAA</w:t>
            </w:r>
          </w:p>
        </w:tc>
      </w:tr>
      <w:tr w:rsidR="00C63975" w:rsidRPr="00FF6681" w14:paraId="645CA59E" w14:textId="77777777" w:rsidTr="008A0A3E">
        <w:trPr>
          <w:trHeight w:val="320"/>
          <w:jc w:val="center"/>
        </w:trPr>
        <w:tc>
          <w:tcPr>
            <w:tcW w:w="9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ECE17" w14:textId="77777777" w:rsidR="00C63975" w:rsidRPr="00FF6681" w:rsidRDefault="00C63975" w:rsidP="00DD1BF5">
            <w:pPr>
              <w:jc w:val="right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53395" w14:textId="77777777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SLC39A14</w:t>
            </w:r>
          </w:p>
        </w:tc>
        <w:tc>
          <w:tcPr>
            <w:tcW w:w="3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88BD5" w14:textId="77777777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AAGGCCCTACTCAACCACCT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3946C4" w14:textId="77777777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CGACTGCTCGCTGAAATTGTG</w:t>
            </w:r>
          </w:p>
        </w:tc>
      </w:tr>
      <w:tr w:rsidR="00C63975" w:rsidRPr="00FF6681" w14:paraId="46B1B6F7" w14:textId="77777777" w:rsidTr="008A0A3E">
        <w:trPr>
          <w:trHeight w:val="340"/>
          <w:jc w:val="center"/>
        </w:trPr>
        <w:tc>
          <w:tcPr>
            <w:tcW w:w="955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A8520" w14:textId="77777777" w:rsidR="00C63975" w:rsidRPr="00FF6681" w:rsidRDefault="00C63975" w:rsidP="00DD1BF5">
            <w:pPr>
              <w:jc w:val="right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1F797" w14:textId="77777777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 ACSL4 F</w:t>
            </w:r>
          </w:p>
        </w:tc>
        <w:tc>
          <w:tcPr>
            <w:tcW w:w="342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422F7" w14:textId="77777777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GCTACTTGCCTTTGGCTCATGTGC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81E1FAB" w14:textId="77777777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GTGTGGGCTTCAGTACAGTACAGTCTCC</w:t>
            </w:r>
          </w:p>
        </w:tc>
      </w:tr>
      <w:tr w:rsidR="00C63975" w:rsidRPr="00FF6681" w14:paraId="1BEBA43C" w14:textId="77777777" w:rsidTr="008A0A3E">
        <w:trPr>
          <w:trHeight w:val="320"/>
          <w:jc w:val="center"/>
        </w:trPr>
        <w:tc>
          <w:tcPr>
            <w:tcW w:w="9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50563" w14:textId="16456921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No.2 C</w:t>
            </w:r>
            <w:r w:rsidR="00CF0376">
              <w:rPr>
                <w:rFonts w:ascii="Arial" w:eastAsia="等线" w:hAnsi="Arial" w:cs="Arial" w:hint="eastAsia"/>
                <w:b/>
                <w:bCs/>
                <w:color w:val="000000"/>
                <w:sz w:val="16"/>
                <w:szCs w:val="16"/>
                <w:lang w:eastAsia="zh-CN"/>
              </w:rPr>
              <w:t>h</w:t>
            </w:r>
            <w:bookmarkStart w:id="0" w:name="_GoBack"/>
            <w:bookmarkEnd w:id="0"/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IP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C70C4" w14:textId="77777777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UHRF1</w:t>
            </w:r>
          </w:p>
        </w:tc>
        <w:tc>
          <w:tcPr>
            <w:tcW w:w="3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F0C2F" w14:textId="77777777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GTGCAGGTGGTCTCCTAGGG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F34003" w14:textId="77777777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CCCAGCGTGCAAAGGGGCT</w:t>
            </w:r>
          </w:p>
        </w:tc>
      </w:tr>
      <w:tr w:rsidR="00C63975" w:rsidRPr="00FF6681" w14:paraId="6B300BDA" w14:textId="77777777" w:rsidTr="008A0A3E">
        <w:trPr>
          <w:trHeight w:val="340"/>
          <w:jc w:val="center"/>
        </w:trPr>
        <w:tc>
          <w:tcPr>
            <w:tcW w:w="955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085010" w14:textId="5798C0D5" w:rsidR="00C63975" w:rsidRPr="00F538EB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F44D7A" w14:textId="2ED378B1" w:rsidR="00C63975" w:rsidRPr="00FF6681" w:rsidRDefault="008A0A3E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sz w:val="16"/>
                <w:szCs w:val="16"/>
                <w:lang w:eastAsia="zh-CN"/>
              </w:rPr>
              <w:t>CDO</w:t>
            </w:r>
            <w: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42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4D2F18" w14:textId="3FF92181" w:rsidR="00C63975" w:rsidRPr="00AB5D64" w:rsidRDefault="00AB5D64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B5D64">
              <w:rPr>
                <w:rFonts w:ascii="Arial" w:eastAsia="等线" w:hAnsi="Arial" w:cs="Arial"/>
                <w:b/>
                <w:bCs/>
                <w:sz w:val="16"/>
                <w:szCs w:val="16"/>
                <w:lang w:eastAsia="zh-CN"/>
              </w:rPr>
              <w:t>G</w:t>
            </w:r>
            <w:r w:rsidRPr="00AB5D64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TTCTTGGTTTTCCATCATTTC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2A14633E" w14:textId="12F19452" w:rsidR="00C63975" w:rsidRPr="00AB5D64" w:rsidRDefault="00AB5D64" w:rsidP="00DD1BF5">
            <w:r w:rsidRPr="00AB5D64">
              <w:rPr>
                <w:rFonts w:ascii="Arial" w:eastAsia="等线" w:hAnsi="Arial" w:cs="Arial"/>
                <w:b/>
                <w:bCs/>
                <w:sz w:val="16"/>
                <w:szCs w:val="16"/>
                <w:lang w:eastAsia="zh-CN"/>
              </w:rPr>
              <w:t>AGGCCAGAGAGTGCCTGTTTT</w:t>
            </w:r>
          </w:p>
        </w:tc>
      </w:tr>
      <w:tr w:rsidR="00C63975" w:rsidRPr="00FF6681" w14:paraId="1BCFCCAD" w14:textId="77777777" w:rsidTr="008A0A3E">
        <w:trPr>
          <w:trHeight w:val="320"/>
          <w:jc w:val="center"/>
        </w:trPr>
        <w:tc>
          <w:tcPr>
            <w:tcW w:w="9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38B3B" w14:textId="77777777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No.3 MSP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1129B" w14:textId="77777777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CDO1</w:t>
            </w:r>
          </w:p>
        </w:tc>
        <w:tc>
          <w:tcPr>
            <w:tcW w:w="3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37251" w14:textId="77777777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Methylation-specific primers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F55521" w14:textId="77777777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TTTTTGGGACGTCGGAGATAAC</w:t>
            </w:r>
          </w:p>
        </w:tc>
      </w:tr>
      <w:tr w:rsidR="00C63975" w:rsidRPr="00FF6681" w14:paraId="1D67B883" w14:textId="77777777" w:rsidTr="008A0A3E">
        <w:trPr>
          <w:trHeight w:val="320"/>
          <w:jc w:val="center"/>
        </w:trPr>
        <w:tc>
          <w:tcPr>
            <w:tcW w:w="9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BBBBA" w14:textId="77777777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D8EDC" w14:textId="77777777" w:rsidR="00C63975" w:rsidRPr="00FF6681" w:rsidRDefault="00C63975" w:rsidP="00DD1BF5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3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E61EA" w14:textId="77777777" w:rsidR="00C63975" w:rsidRPr="00FF6681" w:rsidRDefault="00C63975" w:rsidP="00DD1BF5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EF3F99" w14:textId="77777777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CGAAAAAACCCTACGAACACG</w:t>
            </w:r>
          </w:p>
        </w:tc>
      </w:tr>
      <w:tr w:rsidR="00C63975" w:rsidRPr="00FF6681" w14:paraId="23FD2D67" w14:textId="77777777" w:rsidTr="008A0A3E">
        <w:trPr>
          <w:trHeight w:val="320"/>
          <w:jc w:val="center"/>
        </w:trPr>
        <w:tc>
          <w:tcPr>
            <w:tcW w:w="9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E2A98" w14:textId="77777777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4DB1E" w14:textId="77777777" w:rsidR="00C63975" w:rsidRPr="00FF6681" w:rsidRDefault="00C63975" w:rsidP="00DD1BF5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3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6D5D4" w14:textId="77777777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U</w:t>
            </w: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n-methylation-specific primers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260E3D" w14:textId="77777777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GATTTTTGGGATGTTGGAGATAAT</w:t>
            </w:r>
          </w:p>
        </w:tc>
      </w:tr>
      <w:tr w:rsidR="00C63975" w:rsidRPr="00FF6681" w14:paraId="00C2124B" w14:textId="77777777" w:rsidTr="008A0A3E">
        <w:trPr>
          <w:trHeight w:val="340"/>
          <w:jc w:val="center"/>
        </w:trPr>
        <w:tc>
          <w:tcPr>
            <w:tcW w:w="955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389D5" w14:textId="1A2A9DA6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B79CF" w14:textId="6FEE9CDA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42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CD457" w14:textId="30045633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BFAD4CA" w14:textId="77777777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AAAACAAAAAAACCCTACAAACACA</w:t>
            </w:r>
          </w:p>
        </w:tc>
      </w:tr>
      <w:tr w:rsidR="00C63975" w:rsidRPr="00FF6681" w14:paraId="41A26A33" w14:textId="77777777" w:rsidTr="008A0A3E">
        <w:trPr>
          <w:trHeight w:val="320"/>
          <w:jc w:val="center"/>
        </w:trPr>
        <w:tc>
          <w:tcPr>
            <w:tcW w:w="9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4709C" w14:textId="77777777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No.4 shRNA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0CE57" w14:textId="77B79180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HBP1</w:t>
            </w:r>
            <w:r w:rsidR="008A0A3E">
              <w:rPr>
                <w:rFonts w:ascii="Arial" w:eastAsia="等线" w:hAnsi="Arial" w:cs="Arial" w:hint="eastAsia"/>
                <w:b/>
                <w:bCs/>
                <w:color w:val="000000"/>
                <w:sz w:val="16"/>
                <w:szCs w:val="16"/>
                <w:lang w:eastAsia="zh-CN"/>
              </w:rPr>
              <w:t>sh-1</w:t>
            </w:r>
          </w:p>
        </w:tc>
        <w:tc>
          <w:tcPr>
            <w:tcW w:w="3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8B164" w14:textId="77777777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5′-ACTGTGAGTGCCACTTCTC-3′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5A19F3" w14:textId="77777777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</w:tr>
      <w:tr w:rsidR="008A0A3E" w:rsidRPr="00FF6681" w14:paraId="6415AB42" w14:textId="77777777" w:rsidTr="008A0A3E">
        <w:trPr>
          <w:trHeight w:val="320"/>
          <w:jc w:val="center"/>
        </w:trPr>
        <w:tc>
          <w:tcPr>
            <w:tcW w:w="9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23DE7" w14:textId="77777777" w:rsidR="008A0A3E" w:rsidRPr="00FF6681" w:rsidRDefault="008A0A3E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1D8795" w14:textId="220F435B" w:rsidR="008A0A3E" w:rsidRPr="00FF6681" w:rsidRDefault="008A0A3E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sz w:val="16"/>
                <w:szCs w:val="16"/>
                <w:lang w:eastAsia="zh-CN"/>
              </w:rPr>
              <w:t>HBP</w:t>
            </w:r>
            <w: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1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sz w:val="16"/>
                <w:szCs w:val="16"/>
                <w:lang w:eastAsia="zh-CN"/>
              </w:rPr>
              <w:t>sh-2</w:t>
            </w:r>
          </w:p>
        </w:tc>
        <w:tc>
          <w:tcPr>
            <w:tcW w:w="3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72F9B" w14:textId="586F2735" w:rsidR="008A0A3E" w:rsidRPr="00FF6681" w:rsidRDefault="003B6AC0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3B6AC0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5’-CACATGGAGCTTGATGACC-3’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F1A03EF" w14:textId="77777777" w:rsidR="008A0A3E" w:rsidRPr="00FF6681" w:rsidRDefault="008A0A3E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</w:tr>
      <w:tr w:rsidR="00C63975" w:rsidRPr="00FF6681" w14:paraId="05921473" w14:textId="77777777" w:rsidTr="008A0A3E">
        <w:trPr>
          <w:trHeight w:val="740"/>
          <w:jc w:val="center"/>
        </w:trPr>
        <w:tc>
          <w:tcPr>
            <w:tcW w:w="9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10816" w14:textId="0C79BB95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FFA81" w14:textId="25FBE523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UHRF1</w:t>
            </w:r>
            <w:r w:rsidR="008A0A3E">
              <w:rPr>
                <w:rFonts w:ascii="Arial" w:eastAsia="等线" w:hAnsi="Arial" w:cs="Arial" w:hint="eastAsia"/>
                <w:b/>
                <w:bCs/>
                <w:color w:val="000000"/>
                <w:sz w:val="16"/>
                <w:szCs w:val="16"/>
                <w:lang w:eastAsia="zh-CN"/>
              </w:rPr>
              <w:t>sh-1</w:t>
            </w:r>
          </w:p>
        </w:tc>
        <w:tc>
          <w:tcPr>
            <w:tcW w:w="3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9D76B" w14:textId="77777777" w:rsidR="00C63975" w:rsidRPr="00FF6681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5'-TGGTCAATGAGTACGTCGATTTCAAGAGAATCGACGTACTCATTGACCTTTTTTC-3′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1B9F251" w14:textId="316BB7DF" w:rsidR="00C63975" w:rsidRPr="00F538EB" w:rsidRDefault="00C63975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</w:tr>
      <w:tr w:rsidR="008A0A3E" w:rsidRPr="00FF6681" w14:paraId="4A374571" w14:textId="77777777" w:rsidTr="008A0A3E">
        <w:trPr>
          <w:trHeight w:val="740"/>
          <w:jc w:val="center"/>
        </w:trPr>
        <w:tc>
          <w:tcPr>
            <w:tcW w:w="9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D7D23C" w14:textId="77777777" w:rsidR="008A0A3E" w:rsidRPr="00FF6681" w:rsidRDefault="008A0A3E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A90D8E" w14:textId="64EAA7FF" w:rsidR="008A0A3E" w:rsidRPr="00FF6681" w:rsidRDefault="003B6AC0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F6681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UHRF1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sz w:val="16"/>
                <w:szCs w:val="16"/>
                <w:lang w:eastAsia="zh-CN"/>
              </w:rPr>
              <w:t>sh-</w:t>
            </w:r>
            <w: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3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79DE8C" w14:textId="2575A59F" w:rsidR="008A0A3E" w:rsidRPr="00FF6681" w:rsidRDefault="003B6AC0" w:rsidP="003B6AC0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3B6AC0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5’-TGCCTTTGATTCGTTCCTTCTTTTCAAGAGAAAGAAGGAACGAATCAAAGGCTTTTTTC-3’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5B7228" w14:textId="77777777" w:rsidR="008A0A3E" w:rsidRPr="00F538EB" w:rsidRDefault="008A0A3E" w:rsidP="00DD1BF5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</w:tr>
    </w:tbl>
    <w:p w14:paraId="7158185E" w14:textId="77777777" w:rsidR="00C63975" w:rsidRDefault="00C63975" w:rsidP="00C63975">
      <w:pPr>
        <w:rPr>
          <w:rFonts w:ascii="Arial" w:hAnsi="Arial" w:cs="Arial"/>
          <w:sz w:val="20"/>
        </w:rPr>
      </w:pPr>
    </w:p>
    <w:p w14:paraId="69855F87" w14:textId="77777777" w:rsidR="00970CB9" w:rsidRDefault="00970CB9" w:rsidP="00C63975">
      <w:pPr>
        <w:rPr>
          <w:rFonts w:ascii="Arial" w:hAnsi="Arial" w:cs="Arial"/>
          <w:sz w:val="20"/>
        </w:rPr>
      </w:pPr>
    </w:p>
    <w:p w14:paraId="47EEDC23" w14:textId="77777777" w:rsidR="00970CB9" w:rsidRPr="00DC623A" w:rsidRDefault="00970CB9" w:rsidP="00C63975">
      <w:pPr>
        <w:pStyle w:val="afff2"/>
        <w:shd w:val="clear" w:color="auto" w:fill="FFFFFF"/>
        <w:textAlignment w:val="baseline"/>
        <w:rPr>
          <w:rFonts w:ascii="Arial" w:hAnsi="Arial" w:cs="Arial"/>
          <w:sz w:val="20"/>
          <w:szCs w:val="20"/>
        </w:rPr>
      </w:pPr>
    </w:p>
    <w:sectPr w:rsidR="00970CB9" w:rsidRPr="00DC623A" w:rsidSect="00F125EE">
      <w:headerReference w:type="default" r:id="rId8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7E7C70" w14:textId="77777777" w:rsidR="00937294" w:rsidRDefault="00937294">
      <w:r>
        <w:separator/>
      </w:r>
    </w:p>
  </w:endnote>
  <w:endnote w:type="continuationSeparator" w:id="0">
    <w:p w14:paraId="04D9C899" w14:textId="77777777" w:rsidR="00937294" w:rsidRDefault="009372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842B5F" w14:textId="77777777" w:rsidR="00937294" w:rsidRDefault="00937294">
      <w:r>
        <w:separator/>
      </w:r>
    </w:p>
  </w:footnote>
  <w:footnote w:type="continuationSeparator" w:id="0">
    <w:p w14:paraId="57104B7C" w14:textId="77777777" w:rsidR="00937294" w:rsidRDefault="0093729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004B2"/>
    <w:rsid w:val="00015F74"/>
    <w:rsid w:val="00017C53"/>
    <w:rsid w:val="00030840"/>
    <w:rsid w:val="00057977"/>
    <w:rsid w:val="00065EBD"/>
    <w:rsid w:val="00083B44"/>
    <w:rsid w:val="00083E8E"/>
    <w:rsid w:val="000850DC"/>
    <w:rsid w:val="000A41E4"/>
    <w:rsid w:val="000C2771"/>
    <w:rsid w:val="000C5F36"/>
    <w:rsid w:val="000F0DCE"/>
    <w:rsid w:val="00112C5B"/>
    <w:rsid w:val="00114193"/>
    <w:rsid w:val="00115A38"/>
    <w:rsid w:val="0011687B"/>
    <w:rsid w:val="00124F82"/>
    <w:rsid w:val="0016337A"/>
    <w:rsid w:val="00164269"/>
    <w:rsid w:val="00181A2A"/>
    <w:rsid w:val="001A1BDE"/>
    <w:rsid w:val="001C0520"/>
    <w:rsid w:val="001C0975"/>
    <w:rsid w:val="001C4BD2"/>
    <w:rsid w:val="001E321B"/>
    <w:rsid w:val="001F0876"/>
    <w:rsid w:val="001F167C"/>
    <w:rsid w:val="001F5E91"/>
    <w:rsid w:val="002077B9"/>
    <w:rsid w:val="00262D72"/>
    <w:rsid w:val="00294FBB"/>
    <w:rsid w:val="002C030F"/>
    <w:rsid w:val="002C667A"/>
    <w:rsid w:val="00325D90"/>
    <w:rsid w:val="00331D75"/>
    <w:rsid w:val="00332BFB"/>
    <w:rsid w:val="0034429E"/>
    <w:rsid w:val="00355362"/>
    <w:rsid w:val="00363E44"/>
    <w:rsid w:val="003647DC"/>
    <w:rsid w:val="00387114"/>
    <w:rsid w:val="00395E86"/>
    <w:rsid w:val="00397983"/>
    <w:rsid w:val="003A2FD8"/>
    <w:rsid w:val="003B40E6"/>
    <w:rsid w:val="003B6AC0"/>
    <w:rsid w:val="003F6E14"/>
    <w:rsid w:val="00405336"/>
    <w:rsid w:val="004571D5"/>
    <w:rsid w:val="00461D81"/>
    <w:rsid w:val="0046356B"/>
    <w:rsid w:val="00477182"/>
    <w:rsid w:val="004779CB"/>
    <w:rsid w:val="004A159F"/>
    <w:rsid w:val="004B2F21"/>
    <w:rsid w:val="004E18F6"/>
    <w:rsid w:val="004E29A1"/>
    <w:rsid w:val="004E42D8"/>
    <w:rsid w:val="004E7BA2"/>
    <w:rsid w:val="004F7EDF"/>
    <w:rsid w:val="005001AC"/>
    <w:rsid w:val="00527D71"/>
    <w:rsid w:val="005607DD"/>
    <w:rsid w:val="005609E9"/>
    <w:rsid w:val="005A558C"/>
    <w:rsid w:val="005C52D5"/>
    <w:rsid w:val="005D088E"/>
    <w:rsid w:val="005D1399"/>
    <w:rsid w:val="005E28F8"/>
    <w:rsid w:val="005E6513"/>
    <w:rsid w:val="006069C6"/>
    <w:rsid w:val="00611A19"/>
    <w:rsid w:val="006140DF"/>
    <w:rsid w:val="00651114"/>
    <w:rsid w:val="0065772A"/>
    <w:rsid w:val="00670299"/>
    <w:rsid w:val="00690668"/>
    <w:rsid w:val="00691985"/>
    <w:rsid w:val="006A1B64"/>
    <w:rsid w:val="006B39EA"/>
    <w:rsid w:val="006D169A"/>
    <w:rsid w:val="006E3E68"/>
    <w:rsid w:val="007108F5"/>
    <w:rsid w:val="00713E5B"/>
    <w:rsid w:val="007259B8"/>
    <w:rsid w:val="007402FC"/>
    <w:rsid w:val="007411A1"/>
    <w:rsid w:val="00763345"/>
    <w:rsid w:val="00765AB1"/>
    <w:rsid w:val="007843C9"/>
    <w:rsid w:val="00797F24"/>
    <w:rsid w:val="007B5946"/>
    <w:rsid w:val="007F5297"/>
    <w:rsid w:val="00807D35"/>
    <w:rsid w:val="00820484"/>
    <w:rsid w:val="00824DF3"/>
    <w:rsid w:val="00840BB2"/>
    <w:rsid w:val="00885C9B"/>
    <w:rsid w:val="008A0A3E"/>
    <w:rsid w:val="008C069B"/>
    <w:rsid w:val="008D5D2A"/>
    <w:rsid w:val="00914B63"/>
    <w:rsid w:val="00922524"/>
    <w:rsid w:val="00922E52"/>
    <w:rsid w:val="009258B8"/>
    <w:rsid w:val="009354F3"/>
    <w:rsid w:val="00937294"/>
    <w:rsid w:val="00943C3C"/>
    <w:rsid w:val="009447DC"/>
    <w:rsid w:val="009519CF"/>
    <w:rsid w:val="00961BA5"/>
    <w:rsid w:val="00970CB9"/>
    <w:rsid w:val="009743A9"/>
    <w:rsid w:val="009A5287"/>
    <w:rsid w:val="009A670E"/>
    <w:rsid w:val="009B2AC5"/>
    <w:rsid w:val="009B7984"/>
    <w:rsid w:val="009D29ED"/>
    <w:rsid w:val="009F4BED"/>
    <w:rsid w:val="009F7D93"/>
    <w:rsid w:val="00A3403B"/>
    <w:rsid w:val="00A51A12"/>
    <w:rsid w:val="00A627D4"/>
    <w:rsid w:val="00A72B81"/>
    <w:rsid w:val="00A74DA2"/>
    <w:rsid w:val="00AA44D9"/>
    <w:rsid w:val="00AB5D64"/>
    <w:rsid w:val="00AC15B4"/>
    <w:rsid w:val="00AD499C"/>
    <w:rsid w:val="00AE5A70"/>
    <w:rsid w:val="00B003EE"/>
    <w:rsid w:val="00B038F4"/>
    <w:rsid w:val="00B15008"/>
    <w:rsid w:val="00B16F99"/>
    <w:rsid w:val="00B36869"/>
    <w:rsid w:val="00B42F9C"/>
    <w:rsid w:val="00B43B31"/>
    <w:rsid w:val="00B47CFA"/>
    <w:rsid w:val="00B57F00"/>
    <w:rsid w:val="00B77B2A"/>
    <w:rsid w:val="00B82C22"/>
    <w:rsid w:val="00B8723B"/>
    <w:rsid w:val="00B93DBA"/>
    <w:rsid w:val="00B9440A"/>
    <w:rsid w:val="00BB2D2A"/>
    <w:rsid w:val="00BC3766"/>
    <w:rsid w:val="00BD58CF"/>
    <w:rsid w:val="00C046DC"/>
    <w:rsid w:val="00C04CC1"/>
    <w:rsid w:val="00C364C5"/>
    <w:rsid w:val="00C47714"/>
    <w:rsid w:val="00C50C6D"/>
    <w:rsid w:val="00C600D9"/>
    <w:rsid w:val="00C63975"/>
    <w:rsid w:val="00CC1384"/>
    <w:rsid w:val="00CD3720"/>
    <w:rsid w:val="00CF0376"/>
    <w:rsid w:val="00CF16C9"/>
    <w:rsid w:val="00CF1848"/>
    <w:rsid w:val="00CF5C2F"/>
    <w:rsid w:val="00D04BCF"/>
    <w:rsid w:val="00D143D9"/>
    <w:rsid w:val="00D269AB"/>
    <w:rsid w:val="00D34653"/>
    <w:rsid w:val="00D346C2"/>
    <w:rsid w:val="00DA22DA"/>
    <w:rsid w:val="00DA59EA"/>
    <w:rsid w:val="00DB0B1D"/>
    <w:rsid w:val="00DC623A"/>
    <w:rsid w:val="00DD421A"/>
    <w:rsid w:val="00E14CFE"/>
    <w:rsid w:val="00E257C8"/>
    <w:rsid w:val="00E37047"/>
    <w:rsid w:val="00E60D0F"/>
    <w:rsid w:val="00E9773B"/>
    <w:rsid w:val="00EA596B"/>
    <w:rsid w:val="00EC13A3"/>
    <w:rsid w:val="00EC7C85"/>
    <w:rsid w:val="00F023B3"/>
    <w:rsid w:val="00F04CD9"/>
    <w:rsid w:val="00F125EE"/>
    <w:rsid w:val="00F12E98"/>
    <w:rsid w:val="00F22029"/>
    <w:rsid w:val="00F25DEF"/>
    <w:rsid w:val="00F36559"/>
    <w:rsid w:val="00F514EC"/>
    <w:rsid w:val="00F538EB"/>
    <w:rsid w:val="00F60CD4"/>
    <w:rsid w:val="00F630EA"/>
    <w:rsid w:val="00F7007E"/>
    <w:rsid w:val="00F70174"/>
    <w:rsid w:val="00F70200"/>
    <w:rsid w:val="00F73193"/>
    <w:rsid w:val="00F74F95"/>
    <w:rsid w:val="00F80705"/>
    <w:rsid w:val="00FA1481"/>
    <w:rsid w:val="00FE4680"/>
    <w:rsid w:val="00FF04E3"/>
    <w:rsid w:val="00FF6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iPriority="99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basedOn w:val="a2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basedOn w:val="a2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basedOn w:val="a2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basedOn w:val="a2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basedOn w:val="a2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basedOn w:val="a2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basedOn w:val="a2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2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basedOn w:val="a2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basedOn w:val="a2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basedOn w:val="a2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首行缩进 字符"/>
    <w:basedOn w:val="ab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basedOn w:val="a2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首行缩进 2 字符"/>
    <w:basedOn w:val="af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basedOn w:val="a2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basedOn w:val="a2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basedOn w:val="a2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basedOn w:val="af4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basedOn w:val="a2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basedOn w:val="a2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basedOn w:val="a2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basedOn w:val="a2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basedOn w:val="a2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basedOn w:val="a2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basedOn w:val="a2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basedOn w:val="a2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basedOn w:val="a2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basedOn w:val="a2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uiPriority w:val="99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basedOn w:val="a2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basedOn w:val="a2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basedOn w:val="a2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basedOn w:val="a2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basedOn w:val="a2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basedOn w:val="a2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basedOn w:val="a2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2">
    <w:name w:val="toc 1"/>
    <w:basedOn w:val="a1"/>
    <w:next w:val="a1"/>
    <w:autoRedefine/>
    <w:semiHidden/>
    <w:rsid w:val="00405336"/>
  </w:style>
  <w:style w:type="paragraph" w:styleId="2c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basedOn w:val="a2"/>
    <w:semiHidden/>
    <w:rsid w:val="007402FC"/>
    <w:rPr>
      <w:color w:val="0000FF"/>
      <w:u w:val="single"/>
    </w:rPr>
  </w:style>
  <w:style w:type="character" w:styleId="affff6">
    <w:name w:val="Emphasis"/>
    <w:basedOn w:val="a2"/>
    <w:uiPriority w:val="20"/>
    <w:qFormat/>
    <w:rsid w:val="00B42F9C"/>
    <w:rPr>
      <w:i/>
      <w:iCs/>
    </w:rPr>
  </w:style>
  <w:style w:type="character" w:styleId="affff7">
    <w:name w:val="annotation reference"/>
    <w:basedOn w:val="a2"/>
    <w:semiHidden/>
    <w:rsid w:val="009258B8"/>
    <w:rPr>
      <w:sz w:val="16"/>
      <w:szCs w:val="16"/>
    </w:rPr>
  </w:style>
  <w:style w:type="character" w:styleId="affff8">
    <w:name w:val="FollowedHyperlink"/>
    <w:basedOn w:val="a2"/>
    <w:semiHidden/>
    <w:unhideWhenUsed/>
    <w:rsid w:val="00611A19"/>
    <w:rPr>
      <w:color w:val="800080" w:themeColor="followedHyperlink"/>
      <w:u w:val="single"/>
    </w:rPr>
  </w:style>
  <w:style w:type="character" w:styleId="HTML3">
    <w:name w:val="HTML Typewriter"/>
    <w:basedOn w:val="a2"/>
    <w:uiPriority w:val="99"/>
    <w:semiHidden/>
    <w:unhideWhenUsed/>
    <w:rsid w:val="00AB5D64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780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3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4A792A2-38A1-4E84-96E3-C3AA8689D7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3</TotalTime>
  <Pages>1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286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dell</cp:lastModifiedBy>
  <cp:revision>8</cp:revision>
  <cp:lastPrinted>2018-02-26T17:19:00Z</cp:lastPrinted>
  <dcterms:created xsi:type="dcterms:W3CDTF">2023-03-08T12:10:00Z</dcterms:created>
  <dcterms:modified xsi:type="dcterms:W3CDTF">2023-04-09T01:28:00Z</dcterms:modified>
</cp:coreProperties>
</file>